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FB4C8" w14:textId="53575C55" w:rsidR="00B66C6D" w:rsidRPr="00321E50" w:rsidRDefault="00F70FAA" w:rsidP="00F70FAA">
      <w:pPr>
        <w:rPr>
          <w:rFonts w:ascii="Times New Roman" w:hAnsi="Times New Roman" w:cs="Times New Roman"/>
          <w:b/>
          <w:sz w:val="24"/>
          <w:szCs w:val="24"/>
        </w:rPr>
      </w:pPr>
      <w:r w:rsidRPr="00321E50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B66C6D">
        <w:rPr>
          <w:rFonts w:ascii="Times New Roman" w:hAnsi="Times New Roman" w:cs="Times New Roman"/>
          <w:b/>
          <w:sz w:val="24"/>
          <w:szCs w:val="24"/>
        </w:rPr>
        <w:t xml:space="preserve"> Video list</w:t>
      </w:r>
    </w:p>
    <w:tbl>
      <w:tblPr>
        <w:tblW w:w="87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"/>
        <w:gridCol w:w="785"/>
        <w:gridCol w:w="1191"/>
        <w:gridCol w:w="981"/>
        <w:gridCol w:w="2635"/>
        <w:gridCol w:w="2632"/>
      </w:tblGrid>
      <w:tr w:rsidR="00F70FAA" w:rsidRPr="00321E50" w14:paraId="266F3995" w14:textId="77777777" w:rsidTr="00B101FA">
        <w:trPr>
          <w:trHeight w:val="440"/>
        </w:trPr>
        <w:tc>
          <w:tcPr>
            <w:tcW w:w="56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BC4D8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FB4D49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ideo</w:t>
            </w: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>No.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D0D9E9" w14:textId="4CDBCF1E" w:rsidR="00F70FAA" w:rsidRPr="00321E50" w:rsidRDefault="00DD6C64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</w:t>
            </w:r>
            <w:r w:rsidR="00F70FAA"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mber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of m</w:t>
            </w:r>
            <w:r w:rsidR="00C558CF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ce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44AB2A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ight</w:t>
            </w: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>/dark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75D32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notated images for training</w:t>
            </w:r>
          </w:p>
        </w:tc>
      </w:tr>
      <w:tr w:rsidR="00F70FAA" w:rsidRPr="00321E50" w14:paraId="21D88003" w14:textId="77777777" w:rsidTr="00B101FA">
        <w:trPr>
          <w:trHeight w:val="440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0CA9F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9DFCB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B6B20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9988B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DF83F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entative detection model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94427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inal detection model</w:t>
            </w:r>
          </w:p>
        </w:tc>
      </w:tr>
      <w:tr w:rsidR="00F70FAA" w:rsidRPr="00321E50" w14:paraId="08D16586" w14:textId="77777777" w:rsidTr="00B101FA">
        <w:trPr>
          <w:trHeight w:val="440"/>
        </w:trPr>
        <w:tc>
          <w:tcPr>
            <w:tcW w:w="56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B3AAFD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aining dataset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72B8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C946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4065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ight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44DA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3 images for training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F10B8" w14:textId="29DEEFAA" w:rsidR="00F70FAA" w:rsidRPr="00321E50" w:rsidRDefault="00B101F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3 images for training</w:t>
            </w:r>
          </w:p>
        </w:tc>
      </w:tr>
      <w:tr w:rsidR="00F70FAA" w:rsidRPr="00321E50" w14:paraId="4FB62BCC" w14:textId="77777777" w:rsidTr="00B101FA">
        <w:trPr>
          <w:trHeight w:val="440"/>
        </w:trPr>
        <w:tc>
          <w:tcPr>
            <w:tcW w:w="56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3070C3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D3B0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E187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C2AB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ight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1706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1 images for validation</w:t>
            </w:r>
          </w:p>
        </w:tc>
        <w:tc>
          <w:tcPr>
            <w:tcW w:w="26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83998" w14:textId="634C33BD" w:rsidR="00F70FAA" w:rsidRPr="00321E50" w:rsidRDefault="00B101F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1 images for training</w:t>
            </w:r>
          </w:p>
        </w:tc>
      </w:tr>
      <w:tr w:rsidR="00F70FAA" w:rsidRPr="00321E50" w14:paraId="386AE502" w14:textId="77777777" w:rsidTr="00B101FA">
        <w:trPr>
          <w:trHeight w:val="440"/>
        </w:trPr>
        <w:tc>
          <w:tcPr>
            <w:tcW w:w="56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ABB1810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E752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EF89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1DD5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ight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3DA8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6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A14899" w14:textId="5D20D109" w:rsidR="00F70FAA" w:rsidRPr="00321E50" w:rsidRDefault="00B101F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0 images for training</w:t>
            </w:r>
          </w:p>
        </w:tc>
      </w:tr>
      <w:tr w:rsidR="00F70FAA" w:rsidRPr="00321E50" w14:paraId="4BA33FE5" w14:textId="77777777" w:rsidTr="00B101FA">
        <w:trPr>
          <w:trHeight w:val="440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045E1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5C5DE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4BCAD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70965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ight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04BA5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2DE9F" w14:textId="56063B34" w:rsidR="00F70FAA" w:rsidRPr="00321E50" w:rsidRDefault="00B101F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0 images for training</w:t>
            </w:r>
          </w:p>
        </w:tc>
      </w:tr>
      <w:tr w:rsidR="00F70FAA" w:rsidRPr="00321E50" w14:paraId="4F0AC822" w14:textId="77777777" w:rsidTr="00B101FA">
        <w:trPr>
          <w:trHeight w:val="440"/>
        </w:trPr>
        <w:tc>
          <w:tcPr>
            <w:tcW w:w="56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D70EA1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est dataset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198B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C848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4360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ight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B62E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E9BC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70FAA" w:rsidRPr="00321E50" w14:paraId="493D9C91" w14:textId="77777777" w:rsidTr="00B101FA">
        <w:trPr>
          <w:trHeight w:val="440"/>
        </w:trPr>
        <w:tc>
          <w:tcPr>
            <w:tcW w:w="56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BAC9D7C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95C8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FDB0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0F39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ight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BFB7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D0A9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70FAA" w:rsidRPr="00321E50" w14:paraId="4CB3B4DB" w14:textId="77777777" w:rsidTr="00B101FA">
        <w:trPr>
          <w:trHeight w:val="440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C30DA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B14A7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4355E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023CC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ight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A4259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FFFC2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70FAA" w:rsidRPr="00321E50" w14:paraId="06A5129F" w14:textId="77777777" w:rsidTr="00B101FA">
        <w:trPr>
          <w:trHeight w:val="440"/>
        </w:trPr>
        <w:tc>
          <w:tcPr>
            <w:tcW w:w="5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2E074F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1BB1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45C4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62C5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ark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EF10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2E4C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70FAA" w:rsidRPr="00321E50" w14:paraId="6A91A2EC" w14:textId="77777777" w:rsidTr="00B101FA">
        <w:trPr>
          <w:trHeight w:val="440"/>
        </w:trPr>
        <w:tc>
          <w:tcPr>
            <w:tcW w:w="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1EA7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ABAE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2933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4E17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ark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838C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7EBA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70FAA" w:rsidRPr="00321E50" w14:paraId="79CED598" w14:textId="77777777" w:rsidTr="00B101FA">
        <w:trPr>
          <w:trHeight w:val="440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43397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C0B5C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CAAA8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BA786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ark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6BE3C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CD5B1" w14:textId="77777777" w:rsidR="00F70FAA" w:rsidRPr="00321E50" w:rsidRDefault="00F70FAA" w:rsidP="00B101F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21E5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0EE51073" w14:textId="77777777" w:rsidR="00F70FAA" w:rsidRPr="00321E50" w:rsidRDefault="00F70FAA" w:rsidP="00F70FAA">
      <w:pPr>
        <w:rPr>
          <w:rFonts w:ascii="Times New Roman" w:hAnsi="Times New Roman" w:cs="Times New Roman"/>
          <w:b/>
          <w:sz w:val="24"/>
          <w:szCs w:val="24"/>
        </w:rPr>
      </w:pPr>
    </w:p>
    <w:p w14:paraId="2332B9D2" w14:textId="657FD958" w:rsidR="00321E50" w:rsidRPr="00321E50" w:rsidRDefault="00321E50">
      <w:pPr>
        <w:rPr>
          <w:rFonts w:ascii="Times New Roman" w:hAnsi="Times New Roman" w:cs="Times New Roman"/>
          <w:sz w:val="24"/>
          <w:szCs w:val="24"/>
        </w:rPr>
      </w:pPr>
      <w:r w:rsidRPr="00321E50">
        <w:rPr>
          <w:rFonts w:ascii="Times New Roman" w:hAnsi="Times New Roman" w:cs="Times New Roman"/>
          <w:sz w:val="24"/>
          <w:szCs w:val="24"/>
        </w:rPr>
        <w:br w:type="page"/>
      </w:r>
    </w:p>
    <w:p w14:paraId="74C1E04E" w14:textId="46A361D1" w:rsidR="00321E50" w:rsidRPr="00FB425E" w:rsidRDefault="00321E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42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1</w:t>
      </w:r>
    </w:p>
    <w:p w14:paraId="4ABF1FD3" w14:textId="492E4B7E" w:rsidR="000E27C0" w:rsidRDefault="000E27C0">
      <w:pPr>
        <w:rPr>
          <w:rFonts w:ascii="Times New Roman" w:hAnsi="Times New Roman" w:cs="Times New Roman"/>
          <w:sz w:val="24"/>
          <w:szCs w:val="24"/>
        </w:rPr>
      </w:pPr>
    </w:p>
    <w:p w14:paraId="5531FC5F" w14:textId="6253F015" w:rsidR="00B66C6D" w:rsidRDefault="00AF421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F1C2E3" wp14:editId="13DB6239">
            <wp:extent cx="5220970" cy="3601720"/>
            <wp:effectExtent l="0" t="0" r="0" b="0"/>
            <wp:docPr id="4" name="図 4" descr="グラフ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97503" w14:textId="77777777" w:rsidR="00B66C6D" w:rsidRDefault="00B66C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E9BA03" w14:textId="37502010" w:rsidR="00B101FA" w:rsidRPr="00FB425E" w:rsidRDefault="00B101FA" w:rsidP="00B101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42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3C3C107" w14:textId="2F2A1061" w:rsidR="00B101FA" w:rsidRDefault="00B101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ECDC5E3" wp14:editId="5E0433E8">
            <wp:extent cx="5400040" cy="2960370"/>
            <wp:effectExtent l="0" t="0" r="0" b="0"/>
            <wp:docPr id="2" name="図 2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テーブル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8E3E7" w14:textId="77777777" w:rsidR="00B101FA" w:rsidRDefault="00B101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F19E0C" w14:textId="5F47C6FF" w:rsidR="004427F6" w:rsidRDefault="004427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. 3</w:t>
      </w:r>
    </w:p>
    <w:p w14:paraId="5FAA11F5" w14:textId="2EE39F7A" w:rsidR="004427F6" w:rsidRDefault="004427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35DF8B4" wp14:editId="1480DE7A">
            <wp:extent cx="2158365" cy="2158365"/>
            <wp:effectExtent l="0" t="0" r="0" b="0"/>
            <wp:docPr id="3" name="図 3" descr="テキスト, ホワイトボード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テキスト, ホワイトボード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215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923D0" w14:textId="77777777" w:rsidR="004427F6" w:rsidRDefault="004427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08B0D2" w14:textId="3AD8A184" w:rsidR="00B66C6D" w:rsidRDefault="00B66C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4C1DBEB9" w14:textId="33E15A81" w:rsidR="00B66C6D" w:rsidRDefault="00B66C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6C6D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 w:rsidR="00C35674">
        <w:rPr>
          <w:rFonts w:ascii="Times New Roman" w:hAnsi="Times New Roman" w:cs="Times New Roman"/>
          <w:b/>
          <w:bCs/>
          <w:sz w:val="24"/>
          <w:szCs w:val="24"/>
        </w:rPr>
        <w:t xml:space="preserve"> Training Mask R-CNN</w:t>
      </w:r>
    </w:p>
    <w:p w14:paraId="3A66D22D" w14:textId="245463D4" w:rsidR="00B66C6D" w:rsidRDefault="00220C2F">
      <w:pPr>
        <w:rPr>
          <w:rFonts w:ascii="Times New Roman" w:hAnsi="Times New Roman" w:cs="Times New Roman"/>
          <w:sz w:val="24"/>
          <w:szCs w:val="24"/>
        </w:rPr>
      </w:pPr>
      <w:r w:rsidRPr="00220C2F">
        <w:rPr>
          <w:rFonts w:ascii="Times New Roman" w:hAnsi="Times New Roman" w:cs="Times New Roman" w:hint="eastAsia"/>
          <w:sz w:val="24"/>
          <w:szCs w:val="24"/>
        </w:rPr>
        <w:t>(</w:t>
      </w:r>
      <w:r w:rsidRPr="00220C2F">
        <w:rPr>
          <w:rFonts w:ascii="Times New Roman" w:hAnsi="Times New Roman" w:cs="Times New Roman"/>
          <w:sz w:val="24"/>
          <w:szCs w:val="24"/>
        </w:rPr>
        <w:t>A)</w:t>
      </w:r>
      <w:r w:rsidR="00F85939">
        <w:rPr>
          <w:rFonts w:ascii="Times New Roman" w:hAnsi="Times New Roman" w:cs="Times New Roman"/>
          <w:sz w:val="24"/>
          <w:szCs w:val="24"/>
        </w:rPr>
        <w:t xml:space="preserve"> Training and validation losses during training Mask R-CNN </w:t>
      </w:r>
      <w:r w:rsidR="00717601">
        <w:rPr>
          <w:rFonts w:ascii="Times New Roman" w:hAnsi="Times New Roman" w:cs="Times New Roman"/>
          <w:sz w:val="24"/>
          <w:szCs w:val="24"/>
        </w:rPr>
        <w:t>for the tentative detection model</w:t>
      </w:r>
      <w:r w:rsidR="00F85939">
        <w:rPr>
          <w:rFonts w:ascii="Times New Roman" w:hAnsi="Times New Roman" w:cs="Times New Roman"/>
          <w:sz w:val="24"/>
          <w:szCs w:val="24"/>
        </w:rPr>
        <w:t xml:space="preserve"> (B)</w:t>
      </w:r>
      <w:r w:rsidR="00F85939" w:rsidRPr="00F85939">
        <w:rPr>
          <w:rFonts w:ascii="Times New Roman" w:hAnsi="Times New Roman" w:cs="Times New Roman"/>
          <w:sz w:val="24"/>
          <w:szCs w:val="24"/>
        </w:rPr>
        <w:t xml:space="preserve"> </w:t>
      </w:r>
      <w:r w:rsidR="00F85939">
        <w:rPr>
          <w:rFonts w:ascii="Times New Roman" w:hAnsi="Times New Roman" w:cs="Times New Roman"/>
          <w:sz w:val="24"/>
          <w:szCs w:val="24"/>
        </w:rPr>
        <w:t>Validation losses during four</w:t>
      </w:r>
      <w:r w:rsidR="005D39F8">
        <w:rPr>
          <w:rFonts w:ascii="Times New Roman" w:hAnsi="Times New Roman" w:cs="Times New Roman"/>
          <w:sz w:val="24"/>
          <w:szCs w:val="24"/>
        </w:rPr>
        <w:t xml:space="preserve">-fold </w:t>
      </w:r>
      <w:r w:rsidR="00F85939">
        <w:rPr>
          <w:rFonts w:ascii="Times New Roman" w:hAnsi="Times New Roman" w:cs="Times New Roman"/>
          <w:sz w:val="24"/>
          <w:szCs w:val="24"/>
        </w:rPr>
        <w:t>cross validation</w:t>
      </w:r>
      <w:r w:rsidR="00717601">
        <w:rPr>
          <w:rFonts w:ascii="Times New Roman" w:hAnsi="Times New Roman" w:cs="Times New Roman"/>
          <w:sz w:val="24"/>
          <w:szCs w:val="24"/>
        </w:rPr>
        <w:t>.</w:t>
      </w:r>
      <w:r w:rsidR="00F85939">
        <w:rPr>
          <w:rFonts w:ascii="Times New Roman" w:hAnsi="Times New Roman" w:cs="Times New Roman"/>
          <w:sz w:val="24"/>
          <w:szCs w:val="24"/>
        </w:rPr>
        <w:t xml:space="preserve"> (C) </w:t>
      </w:r>
      <w:r w:rsidR="00DD6C64">
        <w:rPr>
          <w:rFonts w:ascii="Times New Roman" w:hAnsi="Times New Roman" w:cs="Times New Roman"/>
          <w:sz w:val="24"/>
          <w:szCs w:val="24"/>
        </w:rPr>
        <w:t>Representative c</w:t>
      </w:r>
      <w:r w:rsidR="00F85939">
        <w:rPr>
          <w:rFonts w:ascii="Times New Roman" w:hAnsi="Times New Roman" w:cs="Times New Roman"/>
          <w:sz w:val="24"/>
          <w:szCs w:val="24"/>
        </w:rPr>
        <w:t>ombination of training and validation dataset in four</w:t>
      </w:r>
      <w:r w:rsidR="005D39F8">
        <w:rPr>
          <w:rFonts w:ascii="Times New Roman" w:hAnsi="Times New Roman" w:cs="Times New Roman"/>
          <w:sz w:val="24"/>
          <w:szCs w:val="24"/>
        </w:rPr>
        <w:t xml:space="preserve">-fold </w:t>
      </w:r>
      <w:r w:rsidR="00F85939">
        <w:rPr>
          <w:rFonts w:ascii="Times New Roman" w:hAnsi="Times New Roman" w:cs="Times New Roman"/>
          <w:sz w:val="24"/>
          <w:szCs w:val="24"/>
        </w:rPr>
        <w:t xml:space="preserve">cross validation. </w:t>
      </w:r>
      <w:r w:rsidR="005D39F8">
        <w:rPr>
          <w:rFonts w:ascii="Times New Roman" w:hAnsi="Times New Roman" w:cs="Times New Roman"/>
          <w:sz w:val="24"/>
          <w:szCs w:val="24"/>
        </w:rPr>
        <w:t>Each video was divided to four sub datasets. Three of them were used as training and the other was used as validation.</w:t>
      </w:r>
    </w:p>
    <w:p w14:paraId="46AC8799" w14:textId="62483CB9" w:rsidR="00220C2F" w:rsidRDefault="00220C2F">
      <w:pPr>
        <w:rPr>
          <w:rFonts w:ascii="Times New Roman" w:hAnsi="Times New Roman" w:cs="Times New Roman"/>
          <w:sz w:val="24"/>
          <w:szCs w:val="24"/>
        </w:rPr>
      </w:pPr>
    </w:p>
    <w:p w14:paraId="52731831" w14:textId="40EFBF86" w:rsidR="00C35674" w:rsidRPr="00C35674" w:rsidRDefault="00B101FA" w:rsidP="00C356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1F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101FA">
        <w:rPr>
          <w:rFonts w:ascii="Times New Roman" w:hAnsi="Times New Roman" w:cs="Times New Roman"/>
          <w:b/>
          <w:bCs/>
          <w:sz w:val="24"/>
          <w:szCs w:val="24"/>
        </w:rPr>
        <w:t>upplementary Fig. 2</w:t>
      </w:r>
      <w:r w:rsidR="00C356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5674">
        <w:rPr>
          <w:rFonts w:ascii="Times New Roman" w:hAnsi="Times New Roman" w:cs="Times New Roman"/>
          <w:b/>
          <w:sz w:val="24"/>
          <w:szCs w:val="24"/>
        </w:rPr>
        <w:t>Correction of the predictions</w:t>
      </w:r>
    </w:p>
    <w:p w14:paraId="2473EEE3" w14:textId="1C088C51" w:rsidR="00C35674" w:rsidRPr="00DE0CEC" w:rsidRDefault="00C35674" w:rsidP="00C3567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A) Schematic images of compensating sporadic misses. (B) Schematic images of the method to output the tracking warning. d</w:t>
      </w:r>
      <w:r w:rsidRPr="00DE0CEC">
        <w:rPr>
          <w:rFonts w:ascii="Times New Roman" w:hAnsi="Times New Roman" w:cs="Times New Roman"/>
          <w:bCs/>
          <w:sz w:val="24"/>
          <w:szCs w:val="24"/>
          <w:vertAlign w:val="subscript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i</w:t>
      </w:r>
      <w:r w:rsidRPr="00DE0CEC">
        <w:rPr>
          <w:rFonts w:ascii="Times New Roman" w:hAnsi="Times New Roman" w:cs="Times New Roman"/>
          <w:bCs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j</w:t>
      </w:r>
      <w:r w:rsidRPr="00DE0CEC">
        <w:rPr>
          <w:rFonts w:ascii="Times New Roman" w:hAnsi="Times New Roman" w:cs="Times New Roman"/>
          <w:bCs/>
          <w:sz w:val="24"/>
          <w:szCs w:val="24"/>
          <w:vertAlign w:val="subscript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indicates the distance between the geometric center of ID </w:t>
      </w:r>
      <w:r w:rsidRPr="00DE0CEC">
        <w:rPr>
          <w:rFonts w:ascii="Times New Roman" w:hAnsi="Times New Roman" w:cs="Times New Roman"/>
          <w:bCs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 xml:space="preserve"> at </w:t>
      </w:r>
      <w:r w:rsidRPr="00DE0CEC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frame and </w:t>
      </w:r>
      <w:r w:rsidRPr="00DE0CEC">
        <w:rPr>
          <w:rFonts w:ascii="Times New Roman" w:hAnsi="Times New Roman" w:cs="Times New Roman"/>
          <w:bCs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bCs/>
          <w:sz w:val="24"/>
          <w:szCs w:val="24"/>
        </w:rPr>
        <w:t xml:space="preserve"> at </w:t>
      </w:r>
      <w:r w:rsidRPr="00DE0CEC">
        <w:rPr>
          <w:rFonts w:ascii="Times New Roman" w:hAnsi="Times New Roman" w:cs="Times New Roman"/>
          <w:bCs/>
          <w:i/>
          <w:iCs/>
          <w:sz w:val="24"/>
          <w:szCs w:val="24"/>
        </w:rPr>
        <w:t>N+1</w:t>
      </w:r>
      <w:r>
        <w:rPr>
          <w:rFonts w:ascii="Times New Roman" w:hAnsi="Times New Roman" w:cs="Times New Roman"/>
          <w:bCs/>
          <w:sz w:val="24"/>
          <w:szCs w:val="24"/>
        </w:rPr>
        <w:t xml:space="preserve"> frame.</w:t>
      </w:r>
    </w:p>
    <w:p w14:paraId="3A09DD14" w14:textId="2BA483EC" w:rsidR="00B101FA" w:rsidRPr="00C35674" w:rsidRDefault="00B101FA">
      <w:pPr>
        <w:rPr>
          <w:rFonts w:ascii="Times New Roman" w:hAnsi="Times New Roman" w:cs="Times New Roman"/>
          <w:sz w:val="24"/>
          <w:szCs w:val="24"/>
        </w:rPr>
      </w:pPr>
    </w:p>
    <w:p w14:paraId="55ED07EF" w14:textId="22AA524C" w:rsidR="004427F6" w:rsidRDefault="004427F6" w:rsidP="004427F6">
      <w:pPr>
        <w:rPr>
          <w:rFonts w:ascii="Times New Roman" w:hAnsi="Times New Roman" w:cs="Times New Roman"/>
          <w:b/>
          <w:sz w:val="24"/>
          <w:szCs w:val="24"/>
        </w:rPr>
      </w:pPr>
      <w:r w:rsidRPr="00B101F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101FA">
        <w:rPr>
          <w:rFonts w:ascii="Times New Roman" w:hAnsi="Times New Roman" w:cs="Times New Roman"/>
          <w:b/>
          <w:bCs/>
          <w:sz w:val="24"/>
          <w:szCs w:val="24"/>
        </w:rPr>
        <w:t xml:space="preserve">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sz w:val="24"/>
          <w:szCs w:val="24"/>
        </w:rPr>
        <w:t>Representative mouse body size</w:t>
      </w:r>
    </w:p>
    <w:p w14:paraId="7B23E5A7" w14:textId="5881410C" w:rsidR="00277DF5" w:rsidRPr="00277DF5" w:rsidRDefault="00277DF5" w:rsidP="004427F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ach colored line and value </w:t>
      </w:r>
      <w:r w:rsidR="00C3542A">
        <w:rPr>
          <w:rFonts w:ascii="Times New Roman" w:hAnsi="Times New Roman" w:cs="Times New Roman"/>
          <w:bCs/>
          <w:sz w:val="24"/>
          <w:szCs w:val="24"/>
        </w:rPr>
        <w:t>indicate</w:t>
      </w:r>
      <w:r>
        <w:rPr>
          <w:rFonts w:ascii="Times New Roman" w:hAnsi="Times New Roman" w:cs="Times New Roman"/>
          <w:bCs/>
          <w:sz w:val="24"/>
          <w:szCs w:val="24"/>
        </w:rPr>
        <w:t xml:space="preserve"> distance from nose to tail.</w:t>
      </w:r>
    </w:p>
    <w:p w14:paraId="6165B34C" w14:textId="77777777" w:rsidR="00B101FA" w:rsidRPr="004427F6" w:rsidRDefault="00B101FA">
      <w:pPr>
        <w:rPr>
          <w:rFonts w:ascii="Times New Roman" w:hAnsi="Times New Roman" w:cs="Times New Roman"/>
          <w:sz w:val="24"/>
          <w:szCs w:val="24"/>
        </w:rPr>
      </w:pPr>
    </w:p>
    <w:p w14:paraId="61B3481B" w14:textId="76774882" w:rsidR="00B4208F" w:rsidRPr="00B4208F" w:rsidRDefault="00B66C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Video. 1-1</w:t>
      </w:r>
      <w:r w:rsidR="00C51320">
        <w:rPr>
          <w:rFonts w:ascii="Times New Roman" w:hAnsi="Times New Roman" w:cs="Times New Roman"/>
          <w:b/>
          <w:bCs/>
          <w:sz w:val="24"/>
          <w:szCs w:val="24"/>
        </w:rPr>
        <w:t xml:space="preserve"> Sporadic misses</w:t>
      </w:r>
    </w:p>
    <w:p w14:paraId="0F095392" w14:textId="2B00547A" w:rsidR="00B66C6D" w:rsidRDefault="00B66C6D" w:rsidP="00B66C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Video. 1-2</w:t>
      </w:r>
      <w:r w:rsidR="00C513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51320">
        <w:rPr>
          <w:rFonts w:ascii="Times New Roman" w:hAnsi="Times New Roman" w:cs="Times New Roman"/>
          <w:b/>
          <w:bCs/>
          <w:sz w:val="24"/>
          <w:szCs w:val="24"/>
        </w:rPr>
        <w:t>Irreversible ID switches</w:t>
      </w:r>
    </w:p>
    <w:p w14:paraId="367DE5E9" w14:textId="03A2D52F" w:rsidR="00B66C6D" w:rsidRDefault="00B66C6D" w:rsidP="00B66C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Video. 2-1</w:t>
      </w:r>
      <w:r w:rsidR="00C51320">
        <w:rPr>
          <w:rFonts w:ascii="Times New Roman" w:hAnsi="Times New Roman" w:cs="Times New Roman"/>
          <w:b/>
          <w:bCs/>
          <w:sz w:val="24"/>
          <w:szCs w:val="24"/>
        </w:rPr>
        <w:t xml:space="preserve"> Compensated sporadic misses</w:t>
      </w:r>
    </w:p>
    <w:p w14:paraId="3A8856F3" w14:textId="082A2EAF" w:rsidR="00B66C6D" w:rsidRDefault="00B66C6D" w:rsidP="00B66C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Video. 2-2</w:t>
      </w:r>
      <w:r w:rsidR="00C51320">
        <w:rPr>
          <w:rFonts w:ascii="Times New Roman" w:hAnsi="Times New Roman" w:cs="Times New Roman"/>
          <w:b/>
          <w:bCs/>
          <w:sz w:val="24"/>
          <w:szCs w:val="24"/>
        </w:rPr>
        <w:t xml:space="preserve"> Corrected </w:t>
      </w:r>
      <w:r w:rsidR="00C3542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C51320">
        <w:rPr>
          <w:rFonts w:ascii="Times New Roman" w:hAnsi="Times New Roman" w:cs="Times New Roman"/>
          <w:b/>
          <w:bCs/>
          <w:sz w:val="24"/>
          <w:szCs w:val="24"/>
        </w:rPr>
        <w:t>rreversible ID switches</w:t>
      </w:r>
    </w:p>
    <w:p w14:paraId="26F4794F" w14:textId="4ABEDF78" w:rsidR="00B66C6D" w:rsidRPr="00FE31F5" w:rsidRDefault="00B66C6D" w:rsidP="00B66C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Video. 3</w:t>
      </w:r>
      <w:r w:rsidR="00C51320">
        <w:rPr>
          <w:rFonts w:ascii="Times New Roman" w:hAnsi="Times New Roman" w:cs="Times New Roman"/>
          <w:b/>
          <w:bCs/>
          <w:sz w:val="24"/>
          <w:szCs w:val="24"/>
        </w:rPr>
        <w:t xml:space="preserve"> Representative predictive performance for light video</w:t>
      </w:r>
    </w:p>
    <w:p w14:paraId="6532B78C" w14:textId="0BF2CE97" w:rsidR="00B66C6D" w:rsidRPr="00C51320" w:rsidRDefault="00B66C6D" w:rsidP="00B66C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Video. 4</w:t>
      </w:r>
      <w:r w:rsidR="00C51320">
        <w:rPr>
          <w:rFonts w:ascii="Times New Roman" w:hAnsi="Times New Roman" w:cs="Times New Roman"/>
          <w:b/>
          <w:bCs/>
          <w:sz w:val="24"/>
          <w:szCs w:val="24"/>
        </w:rPr>
        <w:t xml:space="preserve"> Representative predictive performance for dark video</w:t>
      </w:r>
    </w:p>
    <w:p w14:paraId="073A5DF2" w14:textId="58220483" w:rsidR="00B66C6D" w:rsidRPr="00FE31F5" w:rsidRDefault="00FE31F5" w:rsidP="00B66C6D">
      <w:pPr>
        <w:rPr>
          <w:rFonts w:ascii="Times New Roman" w:hAnsi="Times New Roman" w:cs="Times New Roman"/>
          <w:sz w:val="24"/>
          <w:szCs w:val="24"/>
        </w:rPr>
      </w:pPr>
      <w:r w:rsidRPr="00FE31F5">
        <w:rPr>
          <w:rFonts w:ascii="Times New Roman" w:hAnsi="Times New Roman" w:cs="Times New Roman" w:hint="eastAsia"/>
          <w:sz w:val="24"/>
          <w:szCs w:val="24"/>
        </w:rPr>
        <w:t>A</w:t>
      </w:r>
      <w:r w:rsidRPr="00FE31F5">
        <w:rPr>
          <w:rFonts w:ascii="Times New Roman" w:hAnsi="Times New Roman" w:cs="Times New Roman"/>
          <w:sz w:val="24"/>
          <w:szCs w:val="24"/>
        </w:rPr>
        <w:t xml:space="preserve">ll </w:t>
      </w:r>
      <w:r>
        <w:rPr>
          <w:rFonts w:ascii="Times New Roman" w:hAnsi="Times New Roman" w:cs="Times New Roman"/>
          <w:sz w:val="24"/>
          <w:szCs w:val="24"/>
        </w:rPr>
        <w:t>supplementary videos were cropped along the arena and trimmed for corresponding events.</w:t>
      </w:r>
    </w:p>
    <w:p w14:paraId="20AE81D1" w14:textId="77777777" w:rsidR="00B66C6D" w:rsidRDefault="00B66C6D" w:rsidP="00B66C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AD7BA" w14:textId="77777777" w:rsidR="00B66C6D" w:rsidRPr="00B66C6D" w:rsidRDefault="00B66C6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66C6D" w:rsidRPr="00B66C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E2734" w14:textId="77777777" w:rsidR="00384690" w:rsidRDefault="00384690" w:rsidP="00F70FAA">
      <w:r>
        <w:separator/>
      </w:r>
    </w:p>
  </w:endnote>
  <w:endnote w:type="continuationSeparator" w:id="0">
    <w:p w14:paraId="479AD5AC" w14:textId="77777777" w:rsidR="00384690" w:rsidRDefault="00384690" w:rsidP="00F70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B4C39" w14:textId="77777777" w:rsidR="00384690" w:rsidRDefault="00384690" w:rsidP="00F70FAA">
      <w:r>
        <w:separator/>
      </w:r>
    </w:p>
  </w:footnote>
  <w:footnote w:type="continuationSeparator" w:id="0">
    <w:p w14:paraId="2A3F057E" w14:textId="77777777" w:rsidR="00384690" w:rsidRDefault="00384690" w:rsidP="00F70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C0"/>
    <w:rsid w:val="000E27C0"/>
    <w:rsid w:val="001D55F2"/>
    <w:rsid w:val="00220C2F"/>
    <w:rsid w:val="00277DF5"/>
    <w:rsid w:val="00310486"/>
    <w:rsid w:val="00321E50"/>
    <w:rsid w:val="003670C7"/>
    <w:rsid w:val="00373158"/>
    <w:rsid w:val="00384690"/>
    <w:rsid w:val="004402DE"/>
    <w:rsid w:val="004427F6"/>
    <w:rsid w:val="005D39F8"/>
    <w:rsid w:val="00717601"/>
    <w:rsid w:val="00845826"/>
    <w:rsid w:val="009D6D54"/>
    <w:rsid w:val="00A77BFE"/>
    <w:rsid w:val="00AF421F"/>
    <w:rsid w:val="00B101FA"/>
    <w:rsid w:val="00B33515"/>
    <w:rsid w:val="00B4208F"/>
    <w:rsid w:val="00B66C6D"/>
    <w:rsid w:val="00C3542A"/>
    <w:rsid w:val="00C35674"/>
    <w:rsid w:val="00C51320"/>
    <w:rsid w:val="00C558CF"/>
    <w:rsid w:val="00D00E6F"/>
    <w:rsid w:val="00D133FF"/>
    <w:rsid w:val="00DD6C64"/>
    <w:rsid w:val="00DE3029"/>
    <w:rsid w:val="00DE7007"/>
    <w:rsid w:val="00EF718F"/>
    <w:rsid w:val="00F70FAA"/>
    <w:rsid w:val="00F85939"/>
    <w:rsid w:val="00FB425E"/>
    <w:rsid w:val="00FE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4B25F"/>
  <w15:chartTrackingRefBased/>
  <w15:docId w15:val="{7A096975-E869-4F10-A58F-0346E298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F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0FAA"/>
  </w:style>
  <w:style w:type="paragraph" w:styleId="Footer">
    <w:name w:val="footer"/>
    <w:basedOn w:val="Normal"/>
    <w:link w:val="FooterChar"/>
    <w:uiPriority w:val="99"/>
    <w:unhideWhenUsed/>
    <w:rsid w:val="00F70F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0FAA"/>
  </w:style>
  <w:style w:type="character" w:styleId="CommentReference">
    <w:name w:val="annotation reference"/>
    <w:basedOn w:val="DefaultParagraphFont"/>
    <w:uiPriority w:val="99"/>
    <w:semiHidden/>
    <w:unhideWhenUsed/>
    <w:rsid w:val="00C356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567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35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E99BA-E210-4933-8A09-F52CE1E53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本　直観</dc:creator>
  <cp:keywords/>
  <dc:description/>
  <cp:lastModifiedBy>Kyle Robinson</cp:lastModifiedBy>
  <cp:revision>2</cp:revision>
  <dcterms:created xsi:type="dcterms:W3CDTF">2022-12-16T12:06:00Z</dcterms:created>
  <dcterms:modified xsi:type="dcterms:W3CDTF">2022-12-16T12:06:00Z</dcterms:modified>
</cp:coreProperties>
</file>